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3A96D" w14:textId="77777777" w:rsidR="0032625F" w:rsidRPr="00D56BE8" w:rsidRDefault="0032625F" w:rsidP="0032625F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56BE8">
        <w:rPr>
          <w:rFonts w:ascii="Times New Roman" w:hAnsi="Times New Roman" w:cs="Times New Roman"/>
          <w:b/>
          <w:bCs/>
          <w:color w:val="000000" w:themeColor="text1"/>
        </w:rPr>
        <w:t xml:space="preserve">Additional file 2. </w:t>
      </w:r>
    </w:p>
    <w:p w14:paraId="0DA7B4F5" w14:textId="77777777" w:rsidR="0032625F" w:rsidRPr="00D56BE8" w:rsidRDefault="0032625F" w:rsidP="0032625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56BE8">
        <w:rPr>
          <w:rFonts w:ascii="Times New Roman" w:hAnsi="Times New Roman" w:cs="Times New Roman" w:hint="eastAsia"/>
          <w:color w:val="000000" w:themeColor="text1"/>
        </w:rPr>
        <w:t>Part</w:t>
      </w:r>
      <w:r w:rsidRPr="00D56BE8">
        <w:rPr>
          <w:rFonts w:ascii="Times New Roman" w:hAnsi="Times New Roman" w:cs="Times New Roman"/>
          <w:color w:val="000000" w:themeColor="text1"/>
          <w:lang w:val="en-US"/>
        </w:rPr>
        <w:t xml:space="preserve"> A: </w:t>
      </w:r>
      <w:r w:rsidRPr="00D56BE8">
        <w:rPr>
          <w:rFonts w:ascii="Times New Roman" w:hAnsi="Times New Roman" w:cs="Times New Roman"/>
          <w:color w:val="000000" w:themeColor="text1"/>
        </w:rPr>
        <w:t>Search strategies for different databas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02"/>
        <w:gridCol w:w="2350"/>
        <w:gridCol w:w="2402"/>
        <w:gridCol w:w="1229"/>
        <w:gridCol w:w="1013"/>
      </w:tblGrid>
      <w:tr w:rsidR="0032625F" w:rsidRPr="00D56BE8" w14:paraId="34759A6C" w14:textId="77777777" w:rsidTr="00C4658B">
        <w:tc>
          <w:tcPr>
            <w:tcW w:w="1329" w:type="dxa"/>
          </w:tcPr>
          <w:p w14:paraId="75D5E63B" w14:textId="77777777" w:rsidR="0032625F" w:rsidRPr="00D56BE8" w:rsidRDefault="0032625F" w:rsidP="00C4658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base</w:t>
            </w:r>
          </w:p>
        </w:tc>
        <w:tc>
          <w:tcPr>
            <w:tcW w:w="1643" w:type="dxa"/>
          </w:tcPr>
          <w:p w14:paraId="29EE4D5C" w14:textId="77777777" w:rsidR="0032625F" w:rsidRPr="00D56BE8" w:rsidRDefault="0032625F" w:rsidP="00C4658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arch Fields</w:t>
            </w:r>
          </w:p>
        </w:tc>
        <w:tc>
          <w:tcPr>
            <w:tcW w:w="3924" w:type="dxa"/>
          </w:tcPr>
          <w:p w14:paraId="361A99DD" w14:textId="77777777" w:rsidR="0032625F" w:rsidRPr="00D56BE8" w:rsidRDefault="0032625F" w:rsidP="00C4658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</w:t>
            </w: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arch String(s)</w:t>
            </w:r>
          </w:p>
        </w:tc>
        <w:tc>
          <w:tcPr>
            <w:tcW w:w="1229" w:type="dxa"/>
          </w:tcPr>
          <w:p w14:paraId="358D8C27" w14:textId="77777777" w:rsidR="0032625F" w:rsidRPr="00D56BE8" w:rsidRDefault="0032625F" w:rsidP="00C4658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arch Run Dates</w:t>
            </w:r>
          </w:p>
        </w:tc>
        <w:tc>
          <w:tcPr>
            <w:tcW w:w="1269" w:type="dxa"/>
          </w:tcPr>
          <w:p w14:paraId="124677FB" w14:textId="77777777" w:rsidR="0032625F" w:rsidRPr="00D56BE8" w:rsidRDefault="0032625F" w:rsidP="00C4658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mits</w:t>
            </w:r>
          </w:p>
        </w:tc>
      </w:tr>
      <w:tr w:rsidR="0032625F" w:rsidRPr="00D56BE8" w14:paraId="4C5271C6" w14:textId="77777777" w:rsidTr="00C4658B">
        <w:tc>
          <w:tcPr>
            <w:tcW w:w="1329" w:type="dxa"/>
          </w:tcPr>
          <w:p w14:paraId="1EB1EA97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SCOPUS</w:t>
            </w:r>
          </w:p>
        </w:tc>
        <w:tc>
          <w:tcPr>
            <w:tcW w:w="1643" w:type="dxa"/>
          </w:tcPr>
          <w:p w14:paraId="2A817607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Article title, Abstract, Keywords</w:t>
            </w:r>
          </w:p>
        </w:tc>
        <w:tc>
          <w:tcPr>
            <w:tcW w:w="3924" w:type="dxa"/>
          </w:tcPr>
          <w:p w14:paraId="4399B5D9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(telehealth or telemedicine or "e-health" or ehealth or "digital health" or "video consult*" or "remote consult*")</w:t>
            </w:r>
          </w:p>
          <w:p w14:paraId="7AE20E5C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AND</w:t>
            </w:r>
          </w:p>
          <w:p w14:paraId="4D4DD908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((framework* OR model* OR assess* OR evaluat*) W/5 (equity OR equal* OR inequalit* OR disparit*))</w:t>
            </w:r>
          </w:p>
        </w:tc>
        <w:tc>
          <w:tcPr>
            <w:tcW w:w="1229" w:type="dxa"/>
          </w:tcPr>
          <w:p w14:paraId="3E8BDA41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 July 2024 (initial); 11 November 2024 (update)</w:t>
            </w:r>
          </w:p>
        </w:tc>
        <w:tc>
          <w:tcPr>
            <w:tcW w:w="1269" w:type="dxa"/>
          </w:tcPr>
          <w:p w14:paraId="1640BAFE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English only</w:t>
            </w:r>
          </w:p>
        </w:tc>
      </w:tr>
      <w:tr w:rsidR="0032625F" w:rsidRPr="00D56BE8" w14:paraId="75641E45" w14:textId="77777777" w:rsidTr="00C4658B">
        <w:tc>
          <w:tcPr>
            <w:tcW w:w="1329" w:type="dxa"/>
          </w:tcPr>
          <w:p w14:paraId="11E3880F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MEDLINE</w:t>
            </w:r>
          </w:p>
        </w:tc>
        <w:tc>
          <w:tcPr>
            <w:tcW w:w="1643" w:type="dxa"/>
          </w:tcPr>
          <w:p w14:paraId="60E753BB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Keyword</w:t>
            </w:r>
          </w:p>
        </w:tc>
        <w:tc>
          <w:tcPr>
            <w:tcW w:w="3924" w:type="dxa"/>
          </w:tcPr>
          <w:p w14:paraId="25841430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 (telehealth.mp. or Telemedicine) </w:t>
            </w:r>
          </w:p>
          <w:p w14:paraId="57073473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 (telemedicine.mp.) </w:t>
            </w:r>
          </w:p>
          <w:p w14:paraId="4A7416C3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. (e-health.mp.) </w:t>
            </w:r>
          </w:p>
          <w:p w14:paraId="629A21C3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4. (ehealth.mp.)</w:t>
            </w:r>
          </w:p>
          <w:p w14:paraId="4E0E1765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5. (digital health.mp. or Digital Health/ or Mobile Applications)</w:t>
            </w:r>
          </w:p>
          <w:p w14:paraId="0DA46A91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 (Remote Consultation/ or Remote Consult*.mp.) </w:t>
            </w:r>
          </w:p>
          <w:p w14:paraId="7798ED3A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7. (video consult*.mp.) </w:t>
            </w:r>
          </w:p>
          <w:p w14:paraId="40D1BEE2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8. (virtual care.mp.)</w:t>
            </w:r>
          </w:p>
          <w:p w14:paraId="4994C4D5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9. 1 or 2 or 3 or 4 or 5 or 6 or 7 or 8</w:t>
            </w:r>
          </w:p>
          <w:p w14:paraId="6B500C53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10. ((equity or equal* or inequalit* or disparit*) adj5 (framework* or model* or assess* or evaluat*)).mp.</w:t>
            </w:r>
          </w:p>
          <w:p w14:paraId="78F5AA09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  <w:lang w:val="en-US"/>
              </w:rPr>
              <w:t>11. 9 AND 10</w:t>
            </w:r>
          </w:p>
        </w:tc>
        <w:tc>
          <w:tcPr>
            <w:tcW w:w="1229" w:type="dxa"/>
          </w:tcPr>
          <w:p w14:paraId="03890C0A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 July 2024 (initial); 11 November 2024 (update)</w:t>
            </w:r>
          </w:p>
        </w:tc>
        <w:tc>
          <w:tcPr>
            <w:tcW w:w="1269" w:type="dxa"/>
          </w:tcPr>
          <w:p w14:paraId="3B9F9D58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English only</w:t>
            </w:r>
          </w:p>
        </w:tc>
      </w:tr>
      <w:tr w:rsidR="0032625F" w:rsidRPr="00D56BE8" w14:paraId="74714B82" w14:textId="77777777" w:rsidTr="00C4658B">
        <w:tc>
          <w:tcPr>
            <w:tcW w:w="1329" w:type="dxa"/>
          </w:tcPr>
          <w:p w14:paraId="1CEA2D16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lastRenderedPageBreak/>
              <w:t>CINAHL</w:t>
            </w:r>
          </w:p>
        </w:tc>
        <w:tc>
          <w:tcPr>
            <w:tcW w:w="1643" w:type="dxa"/>
          </w:tcPr>
          <w:p w14:paraId="5ED06DBF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MH/TI/AB/Keywords</w:t>
            </w:r>
          </w:p>
        </w:tc>
        <w:tc>
          <w:tcPr>
            <w:tcW w:w="3924" w:type="dxa"/>
          </w:tcPr>
          <w:p w14:paraId="7D0F2089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S1 (MH "Telehealth+") OR "telehealth" </w:t>
            </w:r>
          </w:p>
          <w:p w14:paraId="4860140A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S2 (MH "Telemedicine+") OR "telemedicine" </w:t>
            </w:r>
          </w:p>
          <w:p w14:paraId="28EDAF9B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S3 TI (“e-health" OR ehealth OR "digital health”) OR AB (“e-health" OR ehealth OR "digital health”)</w:t>
            </w:r>
          </w:p>
          <w:p w14:paraId="41769D55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S4 (MH "Remote Consultation") OR "video consultation" OR (MH "Telephone Consultation (Iowa NIC)") </w:t>
            </w:r>
          </w:p>
          <w:p w14:paraId="7E7E9F6A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S5 “virtual care" </w:t>
            </w:r>
          </w:p>
          <w:p w14:paraId="5AB6A808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S6 "telecare" </w:t>
            </w:r>
          </w:p>
          <w:p w14:paraId="2C5924EE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S7 S1 OR S2 OR S3 OR S4 OR S5 Or S6</w:t>
            </w:r>
          </w:p>
          <w:p w14:paraId="72EA991F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S8 (framework* OR model* OR assess* OR evaluat*) N5 (equity OR equal* OR inequalit* OR disparit*)</w:t>
            </w:r>
          </w:p>
          <w:p w14:paraId="2D013239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S9 S7 AND S8</w:t>
            </w:r>
          </w:p>
        </w:tc>
        <w:tc>
          <w:tcPr>
            <w:tcW w:w="1229" w:type="dxa"/>
          </w:tcPr>
          <w:p w14:paraId="21F08735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2 July 2024 (initial); 11 November 2024 (update)</w:t>
            </w:r>
          </w:p>
        </w:tc>
        <w:tc>
          <w:tcPr>
            <w:tcW w:w="1269" w:type="dxa"/>
          </w:tcPr>
          <w:p w14:paraId="237FAF35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English only</w:t>
            </w:r>
          </w:p>
        </w:tc>
      </w:tr>
    </w:tbl>
    <w:p w14:paraId="396AB077" w14:textId="77777777" w:rsidR="0032625F" w:rsidRPr="00D56BE8" w:rsidRDefault="0032625F" w:rsidP="0032625F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D0090FC" w14:textId="77777777" w:rsidR="0032625F" w:rsidRPr="00D56BE8" w:rsidRDefault="0032625F" w:rsidP="0032625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56BE8">
        <w:rPr>
          <w:rFonts w:ascii="Times New Roman" w:hAnsi="Times New Roman" w:cs="Times New Roman"/>
          <w:color w:val="000000" w:themeColor="text1"/>
        </w:rPr>
        <w:t>Part B: Full-text exclusion log (n = 10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879"/>
        <w:gridCol w:w="3417"/>
      </w:tblGrid>
      <w:tr w:rsidR="0032625F" w:rsidRPr="00D56BE8" w14:paraId="5B4180D5" w14:textId="77777777" w:rsidTr="00C4658B">
        <w:tc>
          <w:tcPr>
            <w:tcW w:w="4697" w:type="dxa"/>
          </w:tcPr>
          <w:p w14:paraId="29C6DF87" w14:textId="77777777" w:rsidR="0032625F" w:rsidRPr="00D56BE8" w:rsidRDefault="0032625F" w:rsidP="00C4658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ull-text record </w:t>
            </w:r>
          </w:p>
        </w:tc>
        <w:tc>
          <w:tcPr>
            <w:tcW w:w="4697" w:type="dxa"/>
          </w:tcPr>
          <w:p w14:paraId="4D79F890" w14:textId="77777777" w:rsidR="0032625F" w:rsidRPr="00D56BE8" w:rsidRDefault="0032625F" w:rsidP="00C4658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ason for exclusion</w:t>
            </w:r>
          </w:p>
        </w:tc>
      </w:tr>
      <w:tr w:rsidR="0032625F" w:rsidRPr="00D56BE8" w14:paraId="4B3E141D" w14:textId="77777777" w:rsidTr="00C4658B">
        <w:tc>
          <w:tcPr>
            <w:tcW w:w="4697" w:type="dxa"/>
          </w:tcPr>
          <w:p w14:paraId="7AF84105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Baquero, B., Gonzalez, C., Ramirez, M., Chavez Santos, E., &amp; Ornelas, I. J. (2020). Understanding and Addressing Latinx COVID-19 Disparities in Washington State. Health Education &amp; Behavior, 47(6), 845–849. https://doi.org/10.1177/1090198120963099</w:t>
            </w:r>
          </w:p>
        </w:tc>
        <w:tc>
          <w:tcPr>
            <w:tcW w:w="4697" w:type="dxa"/>
          </w:tcPr>
          <w:p w14:paraId="20E34E43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Lack of health equity discussion</w:t>
            </w:r>
          </w:p>
        </w:tc>
      </w:tr>
      <w:tr w:rsidR="0032625F" w:rsidRPr="00D56BE8" w14:paraId="7C53277D" w14:textId="77777777" w:rsidTr="00C4658B">
        <w:tc>
          <w:tcPr>
            <w:tcW w:w="4697" w:type="dxa"/>
          </w:tcPr>
          <w:p w14:paraId="27968A15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Bitomsky, L., Pfitzer, E. C., Nißen, M., &amp; Kowatsch, T. (2024). Advancing health equity and the role of digital health technologies: a scoping review protocol. BMJ Open, 14(10), e082336. https://doi.org/10.1136/bmjopen-2023-082336</w:t>
            </w:r>
          </w:p>
        </w:tc>
        <w:tc>
          <w:tcPr>
            <w:tcW w:w="4697" w:type="dxa"/>
          </w:tcPr>
          <w:p w14:paraId="553C1088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Lack of health equity discussion (protocol only)</w:t>
            </w:r>
          </w:p>
        </w:tc>
      </w:tr>
      <w:tr w:rsidR="0032625F" w:rsidRPr="00D56BE8" w14:paraId="38E7A825" w14:textId="77777777" w:rsidTr="00C4658B">
        <w:tc>
          <w:tcPr>
            <w:tcW w:w="4697" w:type="dxa"/>
          </w:tcPr>
          <w:p w14:paraId="1D1EF0CE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lastRenderedPageBreak/>
              <w:t>Blanc, J., Hahn, K., Oliveira, B., Phillips, R., Duthely, L. M., Francois, L., Carrasco, M., Moore, J., Sternberg, C. A., Jean-Louis, G., &amp; Seixas, A. A. (2023). Bringing Health Care Equity to Diverse and Underserved Populations in Sleep Medicine and Research Through a Digital Health Equity Framework. Sleep Medicine Clinics, 18(3), 255–267. https://doi.org/10.1016/j.jsmc.2023.05.009</w:t>
            </w:r>
          </w:p>
        </w:tc>
        <w:tc>
          <w:tcPr>
            <w:tcW w:w="4697" w:type="dxa"/>
          </w:tcPr>
          <w:p w14:paraId="4708D532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Focuses primarily on clinical/technical outcomes (not framework-focused for this review)</w:t>
            </w:r>
          </w:p>
        </w:tc>
      </w:tr>
      <w:tr w:rsidR="0032625F" w:rsidRPr="00D56BE8" w14:paraId="1CFD2300" w14:textId="77777777" w:rsidTr="00C4658B">
        <w:tc>
          <w:tcPr>
            <w:tcW w:w="4697" w:type="dxa"/>
          </w:tcPr>
          <w:p w14:paraId="2A2A6A23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Hartwell, M., Lin, V., Gatewood, A., Sajjadi, N. B., Garrett, M., Reddy, A. K., Greiner, B., &amp; Price, J. (2022). Health disparities, COVID-19, and maternal and childbirth outcomes: a meta-epidemiological study of equity reporting in systematic reviews. Journal of Maternal-Fetal &amp; Neonatal Medicine, 35(25), 9622–9630. https://doi.org/10.1080/14767058.2022.2049750</w:t>
            </w:r>
          </w:p>
        </w:tc>
        <w:tc>
          <w:tcPr>
            <w:tcW w:w="4697" w:type="dxa"/>
          </w:tcPr>
          <w:p w14:paraId="38367A43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Focuses primarily on clinical/technical outcomes</w:t>
            </w:r>
          </w:p>
        </w:tc>
      </w:tr>
      <w:tr w:rsidR="0032625F" w:rsidRPr="00D56BE8" w14:paraId="3D0D0697" w14:textId="77777777" w:rsidTr="00C4658B">
        <w:tc>
          <w:tcPr>
            <w:tcW w:w="4697" w:type="dxa"/>
          </w:tcPr>
          <w:p w14:paraId="3634757E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Steinman, L., Chavez Santos, E., Chadwick, K., Mayotte, C., Johnson, S. S., Kohn, M., Kelley, J., Denison, P., Montes, C., Spencer-Brown, L., &amp; Lorig, K. (2024). Remote Evidence-Based Health Promotion Programs During COVID: A National Evaluation of Reach and Implementation for Older Adult Health Equity. Health Promotion Practice, 25(3), 475–491. https://doi.org/10.1177/15248399231175843</w:t>
            </w:r>
          </w:p>
        </w:tc>
        <w:tc>
          <w:tcPr>
            <w:tcW w:w="4697" w:type="dxa"/>
          </w:tcPr>
          <w:p w14:paraId="158C28FC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Focuses primarily on clinical/technical outcomes</w:t>
            </w:r>
          </w:p>
        </w:tc>
      </w:tr>
      <w:tr w:rsidR="0032625F" w:rsidRPr="00D56BE8" w14:paraId="75B88B32" w14:textId="77777777" w:rsidTr="00C4658B">
        <w:tc>
          <w:tcPr>
            <w:tcW w:w="4697" w:type="dxa"/>
          </w:tcPr>
          <w:p w14:paraId="37C2ADCA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Ochtli, C., Gibran, N., Mandell, S., Pham, T., &amp; Stewart, B. (2019). A Health Equity Framework for Telemedicine at a Regional Burn Center. Journal of Burn Care &amp; Research, 40(Supplement_1), S14–S15. https://doi.org/10.1093/jbcr/irz013.021</w:t>
            </w:r>
          </w:p>
        </w:tc>
        <w:tc>
          <w:tcPr>
            <w:tcW w:w="4697" w:type="dxa"/>
          </w:tcPr>
          <w:p w14:paraId="4291FD8B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Focuses primarily on clinical/technical outcomes</w:t>
            </w:r>
          </w:p>
        </w:tc>
      </w:tr>
      <w:tr w:rsidR="0032625F" w:rsidRPr="00D56BE8" w14:paraId="069A9F6F" w14:textId="77777777" w:rsidTr="00C4658B">
        <w:tc>
          <w:tcPr>
            <w:tcW w:w="4697" w:type="dxa"/>
          </w:tcPr>
          <w:p w14:paraId="43C0E4DD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Partridge, S. R., Knight, A., Todd, A., McGill, B., Wardak, S., Alston, L., Livingstone, K. M., Singleton, A., Thornton, L., Jia, S., Redfern, J., &amp; Raeside, R. (2024). Addressing disparities: A systematic review of digital health equity for adolescent obesity prevention and management interventions. Obesity Reviews, 25(12), e13821. https://doi.org/10.1111/obr.13821</w:t>
            </w:r>
          </w:p>
        </w:tc>
        <w:tc>
          <w:tcPr>
            <w:tcW w:w="4697" w:type="dxa"/>
          </w:tcPr>
          <w:p w14:paraId="5A18DB1C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Focuses primarily on clinical/technical outcomes</w:t>
            </w:r>
          </w:p>
        </w:tc>
      </w:tr>
      <w:tr w:rsidR="0032625F" w:rsidRPr="00D56BE8" w14:paraId="6A5C169F" w14:textId="77777777" w:rsidTr="00C4658B">
        <w:tc>
          <w:tcPr>
            <w:tcW w:w="4697" w:type="dxa"/>
          </w:tcPr>
          <w:p w14:paraId="74E32C21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 xml:space="preserve">Kaihlanen, A. M., Virtanen, L., Buchert, U., Safarov, N., Valkonen, P., Hietapakka, L., Hörhammer, I., Kujala, S., Kouvonen, A., &amp; Heponiemi, T. (2022). Towards digital health </w:t>
            </w:r>
            <w:r w:rsidRPr="00D56BE8">
              <w:rPr>
                <w:rFonts w:ascii="Times New Roman" w:hAnsi="Times New Roman" w:cs="Times New Roman"/>
                <w:color w:val="000000" w:themeColor="text1"/>
              </w:rPr>
              <w:lastRenderedPageBreak/>
              <w:t>equity - a qualitative study of the challenges experienced by vulnerable groups in using digital health services in the COVID-19 era. BMC Health Services Research, 22(1), 188. https://doi.org/10.1186/s12913-022-07584-4</w:t>
            </w:r>
          </w:p>
        </w:tc>
        <w:tc>
          <w:tcPr>
            <w:tcW w:w="4697" w:type="dxa"/>
          </w:tcPr>
          <w:p w14:paraId="4A20E0C7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lastRenderedPageBreak/>
              <w:t>Existing framework application only (no new/unique framework)</w:t>
            </w:r>
          </w:p>
        </w:tc>
      </w:tr>
      <w:tr w:rsidR="0032625F" w:rsidRPr="00D56BE8" w14:paraId="3935E4A7" w14:textId="77777777" w:rsidTr="00C4658B">
        <w:tc>
          <w:tcPr>
            <w:tcW w:w="4697" w:type="dxa"/>
          </w:tcPr>
          <w:p w14:paraId="69DCB3EA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Nair, U. S., Kue, J., Athilingam, P., Rodríguez, C. S., &amp; Menon, U. (2023). Application of the ConNECT Framework to achieve digital health equity. Nursing Outlook, 71(4), 101991. https://doi.org/10.1016/j.outlook.2023.101991</w:t>
            </w:r>
          </w:p>
        </w:tc>
        <w:tc>
          <w:tcPr>
            <w:tcW w:w="4697" w:type="dxa"/>
          </w:tcPr>
          <w:p w14:paraId="52EF1643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Existing framework application only (no new/unique framework)</w:t>
            </w:r>
          </w:p>
        </w:tc>
      </w:tr>
      <w:tr w:rsidR="0032625F" w:rsidRPr="00D56BE8" w14:paraId="0DAEED31" w14:textId="77777777" w:rsidTr="00C4658B">
        <w:trPr>
          <w:trHeight w:val="573"/>
        </w:trPr>
        <w:tc>
          <w:tcPr>
            <w:tcW w:w="4697" w:type="dxa"/>
          </w:tcPr>
          <w:p w14:paraId="6391AC1D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Raza, M. M., Venkatesh, K. P., &amp; Kvedar, J. C. (2023). Promoting racial equity in digital health: applying a cross-disciplinary equity framework. NPJ Digital Medicine, 6(1), 3. https://doi.org/10.1038/s41746-023-00747-5</w:t>
            </w:r>
          </w:p>
        </w:tc>
        <w:tc>
          <w:tcPr>
            <w:tcW w:w="4697" w:type="dxa"/>
          </w:tcPr>
          <w:p w14:paraId="6684BF62" w14:textId="77777777" w:rsidR="0032625F" w:rsidRPr="00D56BE8" w:rsidRDefault="0032625F" w:rsidP="00C46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BE8">
              <w:rPr>
                <w:rFonts w:ascii="Times New Roman" w:hAnsi="Times New Roman" w:cs="Times New Roman"/>
                <w:color w:val="000000" w:themeColor="text1"/>
              </w:rPr>
              <w:t>Non-academic literature (Editorial)</w:t>
            </w:r>
          </w:p>
        </w:tc>
      </w:tr>
    </w:tbl>
    <w:p w14:paraId="0ACE3B6F" w14:textId="77777777" w:rsidR="0032625F" w:rsidRPr="00D56BE8" w:rsidRDefault="0032625F" w:rsidP="0032625F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56BE8">
        <w:rPr>
          <w:rFonts w:ascii="Times New Roman" w:hAnsi="Times New Roman" w:cs="Times New Roman"/>
          <w:color w:val="000000" w:themeColor="text1"/>
        </w:rPr>
        <w:br w:type="page"/>
      </w:r>
    </w:p>
    <w:p w14:paraId="3F24BDCB" w14:textId="77777777" w:rsidR="007E7FD5" w:rsidRDefault="007E7FD5"/>
    <w:sectPr w:rsidR="007E7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25F"/>
    <w:rsid w:val="000C2F5E"/>
    <w:rsid w:val="002D3C02"/>
    <w:rsid w:val="0032625F"/>
    <w:rsid w:val="00686CF4"/>
    <w:rsid w:val="007E7FD5"/>
    <w:rsid w:val="007F6955"/>
    <w:rsid w:val="00B14681"/>
    <w:rsid w:val="00F020A2"/>
    <w:rsid w:val="00FA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4EEBE"/>
  <w15:chartTrackingRefBased/>
  <w15:docId w15:val="{66C678D9-F39D-074E-BD8A-FDF08AE1C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25F"/>
    <w:rPr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32625F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625F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625F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625F"/>
    <w:pPr>
      <w:keepNext/>
      <w:keepLines/>
      <w:widowControl w:val="0"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625F"/>
    <w:pPr>
      <w:keepNext/>
      <w:keepLines/>
      <w:widowControl w:val="0"/>
      <w:spacing w:before="80" w:after="40"/>
      <w:outlineLvl w:val="4"/>
    </w:pPr>
    <w:rPr>
      <w:rFonts w:cstheme="majorBidi"/>
      <w:color w:val="0F4761" w:themeColor="accent1" w:themeShade="BF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625F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0F4761" w:themeColor="accent1" w:themeShade="BF"/>
      <w:sz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625F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sz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625F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sz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625F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sz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625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62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62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625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625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2625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62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62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62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625F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326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625F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3262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625F"/>
    <w:pPr>
      <w:widowControl w:val="0"/>
      <w:spacing w:before="160"/>
      <w:jc w:val="center"/>
    </w:pPr>
    <w:rPr>
      <w:i/>
      <w:iCs/>
      <w:color w:val="404040" w:themeColor="text1" w:themeTint="BF"/>
      <w:sz w:val="22"/>
      <w:lang w:val="en-US"/>
    </w:rPr>
  </w:style>
  <w:style w:type="character" w:customStyle="1" w:styleId="a8">
    <w:name w:val="引用 字符"/>
    <w:basedOn w:val="a0"/>
    <w:link w:val="a7"/>
    <w:uiPriority w:val="29"/>
    <w:rsid w:val="003262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625F"/>
    <w:pPr>
      <w:widowControl w:val="0"/>
      <w:ind w:left="720"/>
      <w:contextualSpacing/>
    </w:pPr>
    <w:rPr>
      <w:sz w:val="22"/>
      <w:lang w:val="en-US"/>
    </w:rPr>
  </w:style>
  <w:style w:type="character" w:styleId="aa">
    <w:name w:val="Intense Emphasis"/>
    <w:basedOn w:val="a0"/>
    <w:uiPriority w:val="21"/>
    <w:qFormat/>
    <w:rsid w:val="0032625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625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32625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2625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2625F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5</Words>
  <Characters>4419</Characters>
  <Application>Microsoft Office Word</Application>
  <DocSecurity>0</DocSecurity>
  <Lines>36</Lines>
  <Paragraphs>10</Paragraphs>
  <ScaleCrop>false</ScaleCrop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Wang</dc:creator>
  <cp:keywords/>
  <dc:description/>
  <cp:lastModifiedBy>Siyu Wang</cp:lastModifiedBy>
  <cp:revision>1</cp:revision>
  <dcterms:created xsi:type="dcterms:W3CDTF">2025-12-03T12:52:00Z</dcterms:created>
  <dcterms:modified xsi:type="dcterms:W3CDTF">2025-12-03T12:53:00Z</dcterms:modified>
</cp:coreProperties>
</file>